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F7BE0E" w14:textId="77777777" w:rsidR="00880F49" w:rsidRPr="00AC3ADC" w:rsidRDefault="00880F49" w:rsidP="00880F49">
      <w:pPr>
        <w:spacing w:after="0" w:line="48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AC3AD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PPENDIX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</w:t>
      </w:r>
      <w:r w:rsidRPr="00AC3AD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 Comparison of Whooping Crane group sizes observed across states within the 95% migration corridor (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earse et al. 2018a</w:t>
      </w:r>
      <w:r w:rsidRPr="00AC3AD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) in both the spring and fall using a one-way ANOVA with a Tukey Honest Significant Difference Post-hoc Test. </w:t>
      </w:r>
    </w:p>
    <w:tbl>
      <w:tblPr>
        <w:tblW w:w="757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5"/>
        <w:gridCol w:w="900"/>
        <w:gridCol w:w="900"/>
        <w:gridCol w:w="990"/>
        <w:gridCol w:w="1350"/>
      </w:tblGrid>
      <w:tr w:rsidR="00880F49" w:rsidRPr="00FB0680" w14:paraId="51896C41" w14:textId="77777777" w:rsidTr="007F4F38">
        <w:trPr>
          <w:trHeight w:val="300"/>
        </w:trPr>
        <w:tc>
          <w:tcPr>
            <w:tcW w:w="3435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2ED29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STATE-STATE 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12213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ff.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50720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FB06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wr</w:t>
            </w:r>
            <w:proofErr w:type="spellEnd"/>
            <w:r w:rsidRPr="00FB06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CI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F1064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FB06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pr</w:t>
            </w:r>
            <w:proofErr w:type="spellEnd"/>
            <w:r w:rsidRPr="00FB06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CI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4CE41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FB06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adj</w:t>
            </w:r>
          </w:p>
        </w:tc>
      </w:tr>
      <w:tr w:rsidR="00880F49" w:rsidRPr="00FB0680" w14:paraId="6724F61A" w14:textId="77777777" w:rsidTr="007F4F38">
        <w:trPr>
          <w:trHeight w:val="300"/>
        </w:trPr>
        <w:tc>
          <w:tcPr>
            <w:tcW w:w="3435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ACEE2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F82B3" w14:textId="77777777" w:rsidR="00880F49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5FB9F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2E07F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186B4AE5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</w:tr>
      <w:tr w:rsidR="00880F49" w:rsidRPr="00FB0680" w14:paraId="5F64FEA2" w14:textId="77777777" w:rsidTr="007F4F38">
        <w:trPr>
          <w:trHeight w:val="300"/>
        </w:trPr>
        <w:tc>
          <w:tcPr>
            <w:tcW w:w="34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2528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BRASKA-KANSA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1D9D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DEB5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4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BB51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5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6EEC1D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880F49" w:rsidRPr="00FB0680" w14:paraId="19199B08" w14:textId="77777777" w:rsidTr="007F4F38">
        <w:trPr>
          <w:trHeight w:val="300"/>
        </w:trPr>
        <w:tc>
          <w:tcPr>
            <w:tcW w:w="34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6E7C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TA-KANSA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5885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1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DF7A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5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1A38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8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CCBA73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880F49" w:rsidRPr="00FB0680" w14:paraId="2EFCACBA" w14:textId="77777777" w:rsidTr="007F4F38">
        <w:trPr>
          <w:trHeight w:val="300"/>
        </w:trPr>
        <w:tc>
          <w:tcPr>
            <w:tcW w:w="34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3FCD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KLAHOMA-NOR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504C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4F9F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62B3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4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7C41FE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880F49" w:rsidRPr="00FB0680" w14:paraId="616BDA85" w14:textId="77777777" w:rsidTr="007F4F38">
        <w:trPr>
          <w:trHeight w:val="300"/>
        </w:trPr>
        <w:tc>
          <w:tcPr>
            <w:tcW w:w="34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345D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KLAHOMA-NEBRASK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90A0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36D9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EBD0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7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3C6142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880F49" w:rsidRPr="00FB0680" w14:paraId="3F2116CD" w14:textId="77777777" w:rsidTr="007F4F38">
        <w:trPr>
          <w:trHeight w:val="300"/>
        </w:trPr>
        <w:tc>
          <w:tcPr>
            <w:tcW w:w="34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0D58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TA-OKLAHO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981A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6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DA98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2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A5BB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5EA65C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880F49" w:rsidRPr="00FB0680" w14:paraId="3C14B5A7" w14:textId="77777777" w:rsidTr="007F4F38">
        <w:trPr>
          <w:trHeight w:val="300"/>
        </w:trPr>
        <w:tc>
          <w:tcPr>
            <w:tcW w:w="34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8837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TA-KANSA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ACB3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5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3FA5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9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7701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4047F2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880F49" w:rsidRPr="00FB0680" w14:paraId="793477D9" w14:textId="77777777" w:rsidTr="007F4F38">
        <w:trPr>
          <w:trHeight w:val="300"/>
        </w:trPr>
        <w:tc>
          <w:tcPr>
            <w:tcW w:w="34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9DFD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KLAHOMA-MONTA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AFFB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E515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451B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1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1E29C0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23</w:t>
            </w:r>
          </w:p>
        </w:tc>
      </w:tr>
      <w:tr w:rsidR="00880F49" w:rsidRPr="00FB0680" w14:paraId="19ECCAD4" w14:textId="77777777" w:rsidTr="007F4F38">
        <w:trPr>
          <w:trHeight w:val="300"/>
        </w:trPr>
        <w:tc>
          <w:tcPr>
            <w:tcW w:w="34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BC83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ANA-KANSA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D104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2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8827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1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2A31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5C7476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86</w:t>
            </w:r>
          </w:p>
        </w:tc>
      </w:tr>
      <w:tr w:rsidR="00880F49" w:rsidRPr="00FB0680" w14:paraId="738E60CF" w14:textId="77777777" w:rsidTr="007F4F38">
        <w:trPr>
          <w:trHeight w:val="300"/>
        </w:trPr>
        <w:tc>
          <w:tcPr>
            <w:tcW w:w="34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F983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AS-OKLAHO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EFE7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1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5E8A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5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A415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8B8C33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30</w:t>
            </w:r>
          </w:p>
        </w:tc>
      </w:tr>
      <w:tr w:rsidR="00880F49" w:rsidRPr="00FB0680" w14:paraId="2E819C7E" w14:textId="77777777" w:rsidTr="007F4F38">
        <w:trPr>
          <w:trHeight w:val="300"/>
        </w:trPr>
        <w:tc>
          <w:tcPr>
            <w:tcW w:w="34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CEB3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AS-NOR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7946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60E0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3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4153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C6DFB8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87</w:t>
            </w:r>
          </w:p>
        </w:tc>
      </w:tr>
      <w:tr w:rsidR="00880F49" w:rsidRPr="00FB0680" w14:paraId="25FF3F9C" w14:textId="77777777" w:rsidTr="007F4F38">
        <w:trPr>
          <w:trHeight w:val="300"/>
        </w:trPr>
        <w:tc>
          <w:tcPr>
            <w:tcW w:w="34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50FC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KLAHOMA-KANSA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AAC4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E52A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7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4C6E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A7FF6F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80</w:t>
            </w:r>
          </w:p>
        </w:tc>
      </w:tr>
      <w:tr w:rsidR="00880F49" w:rsidRPr="00FB0680" w14:paraId="01FA364E" w14:textId="77777777" w:rsidTr="007F4F38">
        <w:trPr>
          <w:trHeight w:val="300"/>
        </w:trPr>
        <w:tc>
          <w:tcPr>
            <w:tcW w:w="34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07EE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AS-NEBRASK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2183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4F38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1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ECC2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F1D161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30</w:t>
            </w:r>
          </w:p>
        </w:tc>
      </w:tr>
      <w:tr w:rsidR="00880F49" w:rsidRPr="00FB0680" w14:paraId="5960D321" w14:textId="77777777" w:rsidTr="007F4F38">
        <w:trPr>
          <w:trHeight w:val="300"/>
        </w:trPr>
        <w:tc>
          <w:tcPr>
            <w:tcW w:w="34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0D6C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AS-MONTA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E631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BD3D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3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CC63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6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85DC49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45</w:t>
            </w:r>
          </w:p>
        </w:tc>
      </w:tr>
      <w:tr w:rsidR="00880F49" w:rsidRPr="00FB0680" w14:paraId="765AB5DA" w14:textId="77777777" w:rsidTr="007F4F38">
        <w:trPr>
          <w:trHeight w:val="300"/>
        </w:trPr>
        <w:tc>
          <w:tcPr>
            <w:tcW w:w="34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8781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AS-SOU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5CFF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634D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1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5173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EA5F66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03</w:t>
            </w:r>
          </w:p>
        </w:tc>
      </w:tr>
      <w:tr w:rsidR="00880F49" w:rsidRPr="00FB0680" w14:paraId="7C5503E0" w14:textId="77777777" w:rsidTr="007F4F38">
        <w:trPr>
          <w:trHeight w:val="300"/>
        </w:trPr>
        <w:tc>
          <w:tcPr>
            <w:tcW w:w="34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5852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AS-KANSA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F976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0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FC22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0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7D24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23B149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15</w:t>
            </w:r>
          </w:p>
        </w:tc>
      </w:tr>
      <w:tr w:rsidR="00880F49" w:rsidRPr="00FB0680" w14:paraId="73D522C3" w14:textId="77777777" w:rsidTr="007F4F38">
        <w:trPr>
          <w:trHeight w:val="300"/>
        </w:trPr>
        <w:tc>
          <w:tcPr>
            <w:tcW w:w="34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97B7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TA-MONTA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44B1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DB6B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6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7CA7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8EDD86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880F49" w:rsidRPr="00FB0680" w14:paraId="660770D1" w14:textId="77777777" w:rsidTr="007F4F38">
        <w:trPr>
          <w:trHeight w:val="300"/>
        </w:trPr>
        <w:tc>
          <w:tcPr>
            <w:tcW w:w="34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7ED0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TA-NEBRASK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C1A9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50E8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4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85F5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91F240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880F49" w:rsidRPr="00FB0680" w14:paraId="31052A3B" w14:textId="77777777" w:rsidTr="007F4F38">
        <w:trPr>
          <w:trHeight w:val="300"/>
        </w:trPr>
        <w:tc>
          <w:tcPr>
            <w:tcW w:w="34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ED86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TA-NOR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013A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D5D9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8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E67B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89F83D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880F49" w:rsidRPr="00FB0680" w14:paraId="1D7B1AEF" w14:textId="77777777" w:rsidTr="007F4F38">
        <w:trPr>
          <w:trHeight w:val="300"/>
        </w:trPr>
        <w:tc>
          <w:tcPr>
            <w:tcW w:w="34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ECD5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BRASKA-MONTA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6139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AA3D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8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BA87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B4BB1D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880F49" w:rsidRPr="00FB0680" w14:paraId="15DED458" w14:textId="77777777" w:rsidTr="007F4F38">
        <w:trPr>
          <w:trHeight w:val="300"/>
        </w:trPr>
        <w:tc>
          <w:tcPr>
            <w:tcW w:w="34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FCAC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TA-MONTA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0EA7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F10B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3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D456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C1E0ED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880F49" w:rsidRPr="00FB0680" w14:paraId="77D8C29B" w14:textId="77777777" w:rsidTr="007F4F38">
        <w:trPr>
          <w:trHeight w:val="300"/>
        </w:trPr>
        <w:tc>
          <w:tcPr>
            <w:tcW w:w="34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EB31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TA-NEBRASK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8B9F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1DEA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3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7AF8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9E315E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880F49" w:rsidRPr="00FB0680" w14:paraId="5AB12FE8" w14:textId="77777777" w:rsidTr="007F4F38">
        <w:trPr>
          <w:trHeight w:val="300"/>
        </w:trPr>
        <w:tc>
          <w:tcPr>
            <w:tcW w:w="34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9DE2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BE65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F39F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E6D0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04A169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0F49" w:rsidRPr="00FB0680" w14:paraId="28C05E7A" w14:textId="77777777" w:rsidTr="007F4F38">
        <w:trPr>
          <w:trHeight w:val="300"/>
        </w:trPr>
        <w:tc>
          <w:tcPr>
            <w:tcW w:w="34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AD4C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KLAHOMA-NOR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2A88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68CA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EEDD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B47A2F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880F49" w:rsidRPr="00FB0680" w14:paraId="30E126DB" w14:textId="77777777" w:rsidTr="007F4F38">
        <w:trPr>
          <w:trHeight w:val="300"/>
        </w:trPr>
        <w:tc>
          <w:tcPr>
            <w:tcW w:w="34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3C64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AS-OKLAHO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D2DF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6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894E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7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5C70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5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DF0C21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880F49" w:rsidRPr="00FB0680" w14:paraId="434269F1" w14:textId="77777777" w:rsidTr="007F4F38">
        <w:trPr>
          <w:trHeight w:val="300"/>
        </w:trPr>
        <w:tc>
          <w:tcPr>
            <w:tcW w:w="34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635E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KLAHOMA-NEBRASK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F5C0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901B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2EFB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F41E7D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880F49" w:rsidRPr="00FB0680" w14:paraId="284217B5" w14:textId="77777777" w:rsidTr="007F4F38">
        <w:trPr>
          <w:trHeight w:val="300"/>
        </w:trPr>
        <w:tc>
          <w:tcPr>
            <w:tcW w:w="34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15CB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TA-OKLAHO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0561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2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4503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4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57C9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A78FBD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880F49" w:rsidRPr="00FB0680" w14:paraId="30F20BAF" w14:textId="77777777" w:rsidTr="007F4F38">
        <w:trPr>
          <w:trHeight w:val="300"/>
        </w:trPr>
        <w:tc>
          <w:tcPr>
            <w:tcW w:w="34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50A0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AS-KANSA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C3BE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9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4403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3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07D3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29F03C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880F49" w:rsidRPr="00FB0680" w14:paraId="6BB9D694" w14:textId="77777777" w:rsidTr="007F4F38">
        <w:trPr>
          <w:trHeight w:val="300"/>
        </w:trPr>
        <w:tc>
          <w:tcPr>
            <w:tcW w:w="34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02E7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TA-KANSA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38F4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3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A4BD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9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8DB2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64D7DB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9</w:t>
            </w:r>
          </w:p>
        </w:tc>
      </w:tr>
      <w:tr w:rsidR="00880F49" w:rsidRPr="00FB0680" w14:paraId="63EC184E" w14:textId="77777777" w:rsidTr="007F4F38">
        <w:trPr>
          <w:trHeight w:val="300"/>
        </w:trPr>
        <w:tc>
          <w:tcPr>
            <w:tcW w:w="34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ECCB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KLAHOMA-KANSA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F97F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3722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DD74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409DA1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2</w:t>
            </w:r>
          </w:p>
        </w:tc>
      </w:tr>
      <w:tr w:rsidR="00880F49" w:rsidRPr="00FB0680" w14:paraId="7D3616E5" w14:textId="77777777" w:rsidTr="007F4F38">
        <w:trPr>
          <w:trHeight w:val="300"/>
        </w:trPr>
        <w:tc>
          <w:tcPr>
            <w:tcW w:w="34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5AF9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AS-NEBRASK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FF36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9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A516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2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4177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845176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16</w:t>
            </w:r>
          </w:p>
        </w:tc>
      </w:tr>
      <w:tr w:rsidR="00880F49" w:rsidRPr="00FB0680" w14:paraId="244D72DE" w14:textId="77777777" w:rsidTr="007F4F38">
        <w:trPr>
          <w:trHeight w:val="300"/>
        </w:trPr>
        <w:tc>
          <w:tcPr>
            <w:tcW w:w="34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5923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TA-KANSA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56A1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6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19D5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9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D4D2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097154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94</w:t>
            </w:r>
          </w:p>
        </w:tc>
      </w:tr>
      <w:tr w:rsidR="00880F49" w:rsidRPr="00FB0680" w14:paraId="022C2083" w14:textId="77777777" w:rsidTr="007F4F38">
        <w:trPr>
          <w:trHeight w:val="300"/>
        </w:trPr>
        <w:tc>
          <w:tcPr>
            <w:tcW w:w="34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6FD6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KLAHOMA-MONTA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3FA2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E9FD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7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7B55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0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153F5A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02</w:t>
            </w:r>
          </w:p>
        </w:tc>
      </w:tr>
      <w:tr w:rsidR="00880F49" w:rsidRPr="00FB0680" w14:paraId="2ECBBB0C" w14:textId="77777777" w:rsidTr="007F4F38">
        <w:trPr>
          <w:trHeight w:val="300"/>
        </w:trPr>
        <w:tc>
          <w:tcPr>
            <w:tcW w:w="34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F9A2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BRASKA-KANSA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B6F5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D68D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3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E1AC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B46678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65</w:t>
            </w:r>
          </w:p>
        </w:tc>
      </w:tr>
      <w:tr w:rsidR="00880F49" w:rsidRPr="00FB0680" w14:paraId="5E80DAE8" w14:textId="77777777" w:rsidTr="007F4F38">
        <w:trPr>
          <w:trHeight w:val="300"/>
        </w:trPr>
        <w:tc>
          <w:tcPr>
            <w:tcW w:w="34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90B4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AS-NOR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1EF5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877A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4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316D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462832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32</w:t>
            </w:r>
          </w:p>
        </w:tc>
      </w:tr>
      <w:tr w:rsidR="00880F49" w:rsidRPr="00FB0680" w14:paraId="176BADFE" w14:textId="77777777" w:rsidTr="007F4F38">
        <w:trPr>
          <w:trHeight w:val="300"/>
        </w:trPr>
        <w:tc>
          <w:tcPr>
            <w:tcW w:w="34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E0D5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AS-SOU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0A19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3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15D5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0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616B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B04C4B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71</w:t>
            </w:r>
          </w:p>
        </w:tc>
      </w:tr>
      <w:tr w:rsidR="00880F49" w:rsidRPr="00FB0680" w14:paraId="57C45AE4" w14:textId="77777777" w:rsidTr="007F4F38">
        <w:trPr>
          <w:trHeight w:val="300"/>
        </w:trPr>
        <w:tc>
          <w:tcPr>
            <w:tcW w:w="34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AD76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ANA-KANSA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4694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9D3E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0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2891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5F22BC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97</w:t>
            </w:r>
          </w:p>
        </w:tc>
      </w:tr>
      <w:tr w:rsidR="00880F49" w:rsidRPr="00FB0680" w14:paraId="572F0481" w14:textId="77777777" w:rsidTr="007F4F38">
        <w:trPr>
          <w:trHeight w:val="300"/>
        </w:trPr>
        <w:tc>
          <w:tcPr>
            <w:tcW w:w="34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B971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TA-NEBRASK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EB01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8616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2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FC97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9C1DC6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7</w:t>
            </w:r>
          </w:p>
        </w:tc>
      </w:tr>
      <w:tr w:rsidR="00880F49" w:rsidRPr="00FB0680" w14:paraId="35AF7411" w14:textId="77777777" w:rsidTr="007F4F38">
        <w:trPr>
          <w:trHeight w:val="300"/>
        </w:trPr>
        <w:tc>
          <w:tcPr>
            <w:tcW w:w="34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9EF5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BRASKA-MONTA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EB87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81AB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4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5EFA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F17F59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880F49" w:rsidRPr="00FB0680" w14:paraId="330D3B00" w14:textId="77777777" w:rsidTr="007F4F38">
        <w:trPr>
          <w:trHeight w:val="300"/>
        </w:trPr>
        <w:tc>
          <w:tcPr>
            <w:tcW w:w="34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7809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OU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TA-MONTA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AC29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9840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6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DD16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498F5A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880F49" w:rsidRPr="00FB0680" w14:paraId="0E51E8AA" w14:textId="77777777" w:rsidTr="007F4F38">
        <w:trPr>
          <w:trHeight w:val="300"/>
        </w:trPr>
        <w:tc>
          <w:tcPr>
            <w:tcW w:w="34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3788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TA-NEBRASK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2FA7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EBF1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9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40F5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48F0FD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880F49" w:rsidRPr="00FB0680" w14:paraId="1433793B" w14:textId="77777777" w:rsidTr="007F4F38">
        <w:trPr>
          <w:trHeight w:val="300"/>
        </w:trPr>
        <w:tc>
          <w:tcPr>
            <w:tcW w:w="34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718F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TA-MONTA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76CE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A06B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5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EBC8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9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E6395D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880F49" w:rsidRPr="00FB0680" w14:paraId="27065AC0" w14:textId="77777777" w:rsidTr="007F4F38">
        <w:trPr>
          <w:trHeight w:val="300"/>
        </w:trPr>
        <w:tc>
          <w:tcPr>
            <w:tcW w:w="34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9B1C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AS-MONTA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505F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2620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3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7CC2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02DDDE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880F49" w:rsidRPr="00FB0680" w14:paraId="53B21932" w14:textId="77777777" w:rsidTr="007F4F38">
        <w:trPr>
          <w:trHeight w:val="300"/>
        </w:trPr>
        <w:tc>
          <w:tcPr>
            <w:tcW w:w="3435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4E11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TA-NOR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TA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C59C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A693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11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1206" w14:textId="77777777" w:rsidR="00880F49" w:rsidRPr="00FB0680" w:rsidRDefault="00880F49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40</w:t>
            </w:r>
          </w:p>
        </w:tc>
        <w:tc>
          <w:tcPr>
            <w:tcW w:w="135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25721A2" w14:textId="77777777" w:rsidR="00880F49" w:rsidRPr="00FB0680" w:rsidRDefault="00880F49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</w:tr>
    </w:tbl>
    <w:p w14:paraId="727D68BB" w14:textId="77777777" w:rsidR="00880F49" w:rsidRDefault="00880F49" w:rsidP="00880F49">
      <w:pPr>
        <w:rPr>
          <w:rFonts w:ascii="Times New Roman" w:hAnsi="Times New Roman" w:cs="Times New Roman"/>
          <w:sz w:val="24"/>
          <w:szCs w:val="24"/>
        </w:rPr>
      </w:pPr>
    </w:p>
    <w:p w14:paraId="5027B868" w14:textId="77777777" w:rsidR="00AB6227" w:rsidRDefault="00AB6227">
      <w:bookmarkStart w:id="0" w:name="_GoBack"/>
      <w:bookmarkEnd w:id="0"/>
    </w:p>
    <w:sectPr w:rsidR="00AB62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F49"/>
    <w:rsid w:val="00880F49"/>
    <w:rsid w:val="00AB6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05C41"/>
  <w15:chartTrackingRefBased/>
  <w15:docId w15:val="{3728C2D5-FD79-40BB-ACF4-0A43BFBAD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0F49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608E3D75DC374990081775CD7A3F3D" ma:contentTypeVersion="9" ma:contentTypeDescription="Create a new document." ma:contentTypeScope="" ma:versionID="91d29a806ce0739f2c28f847cdbd9162">
  <xsd:schema xmlns:xsd="http://www.w3.org/2001/XMLSchema" xmlns:xs="http://www.w3.org/2001/XMLSchema" xmlns:p="http://schemas.microsoft.com/office/2006/metadata/properties" xmlns:ns3="6254d118-c971-4216-abe1-d1da33ce5fc8" targetNamespace="http://schemas.microsoft.com/office/2006/metadata/properties" ma:root="true" ma:fieldsID="b9016266eed8f786aaa05cfe1ffb46a1" ns3:_="">
    <xsd:import namespace="6254d118-c971-4216-abe1-d1da33ce5fc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54d118-c971-4216-abe1-d1da33ce5f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AF6D257-AFE9-4F94-80F6-8363074980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54d118-c971-4216-abe1-d1da33ce5f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A002598-19E1-4D56-BB73-A2EB07B9897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89CB21C-0AC4-4B32-B7AC-DDC2FF37FEBA}">
  <ds:schemaRefs>
    <ds:schemaRef ds:uri="6254d118-c971-4216-abe1-d1da33ce5fc8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7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sevier</Company>
  <LinksUpToDate>false</LinksUpToDate>
  <CharactersWithSpaces>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cock, Elizabeth R. (ELS-LOW)</dc:creator>
  <cp:keywords/>
  <dc:description/>
  <cp:lastModifiedBy>Hancock, Elizabeth R. (ELS-LOW)</cp:lastModifiedBy>
  <cp:revision>1</cp:revision>
  <dcterms:created xsi:type="dcterms:W3CDTF">2020-03-03T10:28:00Z</dcterms:created>
  <dcterms:modified xsi:type="dcterms:W3CDTF">2020-03-03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608E3D75DC374990081775CD7A3F3D</vt:lpwstr>
  </property>
</Properties>
</file>